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/>
        <w:t>Comparison of predicted interactions with other available interactions.  There is about 30% overlap between predicted interactions and the previous report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60"/>
        <w:gridCol w:w="2311"/>
        <w:gridCol w:w="2311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twork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on Interaction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ING database (High-confidence Interaction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ong et al (Nucleic Acids Research, 2003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i et al (BMC Genomics, 2009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05:28:00Z</dcterms:created>
  <dc:creator>Shubhada</dc:creator>
  <dc:description/>
  <dc:language>en-US</dc:language>
  <cp:lastModifiedBy>Cho Cho</cp:lastModifiedBy>
  <dcterms:modified xsi:type="dcterms:W3CDTF">2011-08-18T19:56:00Z</dcterms:modified>
  <cp:revision>6</cp:revision>
  <dc:subject/>
  <dc:title/>
</cp:coreProperties>
</file>